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upplementary table S2. The percentage of experimentally validated and high confidently predicted target genes (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&lt; 0.01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103"/>
        <w:gridCol w:w="3080"/>
        <w:gridCol w:w="3167"/>
      </w:tblGrid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N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centage (cardiac-specific PPI network)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centage (miRNA-targeted PPI network)</w:t>
            </w:r>
          </w:p>
        </w:tc>
      </w:tr>
      <w:tr>
        <w:trPr/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PRmi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6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b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6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c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6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1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f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7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22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5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4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8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7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4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8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8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6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8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1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9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9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49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6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422b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mi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i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2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8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2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2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3b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7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9b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3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98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00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9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89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4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9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2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5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2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0c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6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1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2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9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9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7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0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3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35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0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%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49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%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3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The percentage of </w:t>
      </w:r>
      <w:r>
        <w:rPr>
          <w:rFonts w:cs="Times New Roman" w:ascii="Times New Roman" w:hAnsi="Times New Roman"/>
          <w:sz w:val="16"/>
          <w:szCs w:val="16"/>
        </w:rPr>
        <w:t>experimentally</w:t>
      </w:r>
      <w:r>
        <w:rPr>
          <w:rFonts w:cs="Times New Roman" w:ascii="Times New Roman" w:hAnsi="Times New Roman"/>
          <w:sz w:val="16"/>
          <w:szCs w:val="16"/>
        </w:rPr>
        <w:t xml:space="preserve"> validated and high confidently predicted target genes (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-value &lt; 0.01). 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 xml:space="preserve">non-PRmiR, dysregulated miRNA in </w:t>
      </w:r>
      <w:r>
        <w:rPr>
          <w:rFonts w:eastAsia="微软雅黑" w:cs="Times New Roman" w:ascii="Times New Roman" w:hAnsi="Times New Roman"/>
          <w:sz w:val="16"/>
          <w:szCs w:val="16"/>
        </w:rPr>
        <w:t>myocardial infarction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which expression could not be reversed by 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 xml:space="preserve">propranolol; PRmiR, propranolol-reversed miRNAs. -, Percentage could not be calculated for Microcosm 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>did not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 xml:space="preserve"> predict target genes of the miR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1:20:00Z</dcterms:created>
  <dc:creator>微软用户</dc:creator>
  <dc:description/>
  <cp:keywords/>
  <dc:language>en-US</dc:language>
  <cp:lastModifiedBy>微软用户</cp:lastModifiedBy>
  <dcterms:modified xsi:type="dcterms:W3CDTF">2010-12-29T11:42:00Z</dcterms:modified>
  <cp:revision>17</cp:revision>
  <dc:subject/>
  <dc:title/>
</cp:coreProperties>
</file>